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6DE10" w14:textId="77777777" w:rsidR="00FE235C" w:rsidRPr="00FE235C" w:rsidRDefault="00FE235C" w:rsidP="00FE235C">
      <w:pPr>
        <w:pStyle w:val="Heading2"/>
        <w:rPr>
          <w:rFonts w:asciiTheme="minorHAnsi" w:hAnsiTheme="minorHAnsi" w:cstheme="minorHAnsi"/>
        </w:rPr>
      </w:pPr>
      <w:r w:rsidRPr="00FE235C">
        <w:rPr>
          <w:rFonts w:asciiTheme="minorHAnsi" w:hAnsiTheme="minorHAnsi" w:cstheme="minorHAnsi"/>
        </w:rPr>
        <w:t>Multimedia Appendix 1</w:t>
      </w:r>
    </w:p>
    <w:p w14:paraId="5791C0F0" w14:textId="77777777" w:rsidR="00FE235C" w:rsidRPr="00F62835" w:rsidRDefault="00FE235C" w:rsidP="00FE235C"/>
    <w:p w14:paraId="0DA388B6" w14:textId="77777777" w:rsidR="00FE235C" w:rsidRPr="00FE235C" w:rsidRDefault="00FE235C" w:rsidP="00FE235C">
      <w:pPr>
        <w:rPr>
          <w:rFonts w:ascii="Cambria" w:hAnsi="Cambria"/>
          <w:b/>
          <w:bCs/>
        </w:rPr>
      </w:pPr>
      <w:r w:rsidRPr="00FE235C">
        <w:rPr>
          <w:rFonts w:ascii="Cambria" w:hAnsi="Cambria"/>
        </w:rPr>
        <w:t>ICD-9-CM diagnosis codes related to depressive disorders used in the study</w:t>
      </w:r>
    </w:p>
    <w:p w14:paraId="0517B2B8" w14:textId="408B32C6" w:rsidR="0061115E" w:rsidRPr="00FE235C" w:rsidRDefault="0061115E" w:rsidP="007317A2">
      <w:pPr>
        <w:pStyle w:val="ListParagraph"/>
        <w:rPr>
          <w:lang w:val="en-ES"/>
        </w:rPr>
      </w:pPr>
    </w:p>
    <w:p w14:paraId="7EB53A8A" w14:textId="2ECF298B" w:rsidR="00785C26" w:rsidRPr="00784F89" w:rsidRDefault="00785C26" w:rsidP="00785C26">
      <w:pPr>
        <w:rPr>
          <w:rFonts w:ascii="Times New Roman" w:hAnsi="Times New Roman" w:cs="Times New Roman"/>
        </w:rPr>
      </w:pPr>
    </w:p>
    <w:tbl>
      <w:tblPr>
        <w:tblW w:w="7807" w:type="dxa"/>
        <w:tblInd w:w="84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6821"/>
      </w:tblGrid>
      <w:tr w:rsidR="007317A2" w:rsidRPr="00FE235C" w14:paraId="6653EB91" w14:textId="77777777" w:rsidTr="00285C41">
        <w:trPr>
          <w:tblHeader/>
        </w:trPr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1AB07C93" w14:textId="77777777" w:rsidR="007317A2" w:rsidRPr="00FE235C" w:rsidRDefault="007317A2" w:rsidP="008340A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s-ES" w:eastAsia="es-ES"/>
              </w:rPr>
              <w:t>CIE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FA7E046" w14:textId="77777777" w:rsidR="007317A2" w:rsidRPr="00FE235C" w:rsidRDefault="007317A2" w:rsidP="008340A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GB" w:eastAsia="es-ES"/>
              </w:rPr>
            </w:pPr>
            <w:r w:rsidRPr="00FE235C">
              <w:rPr>
                <w:rFonts w:ascii="Cambria" w:eastAsia="Times New Roman" w:hAnsi="Cambria" w:cs="Times New Roman"/>
                <w:b/>
                <w:bCs/>
                <w:color w:val="000000" w:themeColor="text1"/>
                <w:lang w:val="en-GB" w:eastAsia="es-ES"/>
              </w:rPr>
              <w:t>DESCRIPCION</w:t>
            </w:r>
          </w:p>
        </w:tc>
      </w:tr>
      <w:tr w:rsidR="007317A2" w:rsidRPr="00FE235C" w14:paraId="7335CF5E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3C81098B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3D57FA9B" w14:textId="02AAAA42" w:rsidR="007317A2" w:rsidRPr="00FE235C" w:rsidRDefault="00285C41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disorder, single episode</w:t>
            </w:r>
          </w:p>
        </w:tc>
      </w:tr>
      <w:tr w:rsidR="00285C41" w:rsidRPr="00FE235C" w14:paraId="40C0EC85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26138CA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0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16CC901A" w14:textId="76258183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single episode, unspecified</w:t>
            </w:r>
          </w:p>
        </w:tc>
      </w:tr>
      <w:tr w:rsidR="00285C41" w:rsidRPr="00FE235C" w14:paraId="78BD31F0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443E7133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1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2A8984ED" w14:textId="7F7010F0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single episode, mild</w:t>
            </w:r>
          </w:p>
        </w:tc>
      </w:tr>
      <w:tr w:rsidR="00285C41" w:rsidRPr="00FE235C" w14:paraId="626C6E93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D31CD16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2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4A957313" w14:textId="7D532284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single episode, moderate</w:t>
            </w:r>
          </w:p>
        </w:tc>
      </w:tr>
      <w:tr w:rsidR="00285C41" w:rsidRPr="00FE235C" w14:paraId="55975E19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4DAF2F6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3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0EA7C759" w14:textId="7578E7F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 xml:space="preserve">Major depressive affective disorder, single episode, severe, without mention of psychotic </w:t>
            </w:r>
            <w:proofErr w:type="spellStart"/>
            <w:r w:rsidRPr="00FE235C">
              <w:rPr>
                <w:rFonts w:ascii="Cambria" w:hAnsi="Cambria" w:cs="Times New Roman"/>
                <w:lang w:val="en-GB"/>
              </w:rPr>
              <w:t>behavior</w:t>
            </w:r>
            <w:proofErr w:type="spellEnd"/>
          </w:p>
        </w:tc>
      </w:tr>
      <w:tr w:rsidR="00285C41" w:rsidRPr="00FE235C" w14:paraId="6FF774C9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2B01CAD6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4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7ECF40D7" w14:textId="40011BAD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 xml:space="preserve">Major depressive affective disorder, single episode, severe, specified as with psychotic </w:t>
            </w:r>
            <w:proofErr w:type="spellStart"/>
            <w:r w:rsidRPr="00FE235C">
              <w:rPr>
                <w:rFonts w:ascii="Cambria" w:hAnsi="Cambria" w:cs="Times New Roman"/>
                <w:lang w:val="en-GB"/>
              </w:rPr>
              <w:t>behavior</w:t>
            </w:r>
            <w:proofErr w:type="spellEnd"/>
          </w:p>
        </w:tc>
      </w:tr>
      <w:tr w:rsidR="00285C41" w:rsidRPr="00FE235C" w14:paraId="1E1D737D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3482674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5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01F7E51E" w14:textId="6EFB834A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single episode, in partial or unspecified remission</w:t>
            </w:r>
          </w:p>
        </w:tc>
      </w:tr>
      <w:tr w:rsidR="00285C41" w:rsidRPr="00FE235C" w14:paraId="472693FC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6AE446BD" w14:textId="77777777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26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527AAC08" w14:textId="15883DE2" w:rsidR="00285C41" w:rsidRPr="00FE235C" w:rsidRDefault="00285C41" w:rsidP="00285C41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single episode, in full remission</w:t>
            </w:r>
          </w:p>
        </w:tc>
      </w:tr>
      <w:tr w:rsidR="007317A2" w:rsidRPr="00FE235C" w14:paraId="6CE71DBE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2E0805A9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31AB2A41" w14:textId="77777777" w:rsidR="00784F89" w:rsidRPr="00FE235C" w:rsidRDefault="00784F89" w:rsidP="00784F89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disorder, recurrent episode</w:t>
            </w:r>
          </w:p>
          <w:p w14:paraId="04CDF971" w14:textId="5F2BE2DD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</w:p>
        </w:tc>
      </w:tr>
      <w:tr w:rsidR="007317A2" w:rsidRPr="00FE235C" w14:paraId="4B180A03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96CFCFA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0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653205DE" w14:textId="236CC7D2" w:rsidR="007317A2" w:rsidRPr="00FE235C" w:rsidRDefault="00784F89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recurrent episode, unspecified</w:t>
            </w:r>
          </w:p>
        </w:tc>
      </w:tr>
      <w:tr w:rsidR="00784F89" w:rsidRPr="00FE235C" w14:paraId="504C78E5" w14:textId="77777777" w:rsidTr="00724532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444F24C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bookmarkStart w:id="0" w:name="OLE_LINK1"/>
            <w:bookmarkStart w:id="1" w:name="OLE_LINK2"/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1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14104C51" w14:textId="45B878A5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recurrent episode, mild</w:t>
            </w:r>
          </w:p>
        </w:tc>
      </w:tr>
      <w:tr w:rsidR="00784F89" w:rsidRPr="00FE235C" w14:paraId="31AE0256" w14:textId="77777777" w:rsidTr="00724532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20C6CF3F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2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06096680" w14:textId="7F6827FA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recurrent episode, moderate</w:t>
            </w:r>
          </w:p>
        </w:tc>
      </w:tr>
      <w:tr w:rsidR="00784F89" w:rsidRPr="00FE235C" w14:paraId="5D24FD4F" w14:textId="77777777" w:rsidTr="00E73E45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B9C5BCE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bookmarkStart w:id="2" w:name="OLE_LINK5"/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3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387AE160" w14:textId="55871F18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 xml:space="preserve">Major depressive affective disorder, recurrent episode, severe, without mention of psychotic </w:t>
            </w:r>
            <w:proofErr w:type="spellStart"/>
            <w:r w:rsidRPr="00FE235C">
              <w:rPr>
                <w:rFonts w:ascii="Cambria" w:hAnsi="Cambria" w:cs="Times New Roman"/>
                <w:lang w:val="en-GB"/>
              </w:rPr>
              <w:t>behavior</w:t>
            </w:r>
            <w:proofErr w:type="spellEnd"/>
          </w:p>
        </w:tc>
      </w:tr>
      <w:tr w:rsidR="00784F89" w:rsidRPr="00FE235C" w14:paraId="0F211DFC" w14:textId="77777777" w:rsidTr="00E73E45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6F16ACF1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4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53F5934F" w14:textId="6A7DC691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 xml:space="preserve">Major depressive affective disorder, recurrent episode, severe, specified as with psychotic </w:t>
            </w:r>
            <w:proofErr w:type="spellStart"/>
            <w:r w:rsidRPr="00FE235C">
              <w:rPr>
                <w:rFonts w:ascii="Cambria" w:hAnsi="Cambria" w:cs="Times New Roman"/>
                <w:lang w:val="en-GB"/>
              </w:rPr>
              <w:t>behavior</w:t>
            </w:r>
            <w:proofErr w:type="spellEnd"/>
          </w:p>
        </w:tc>
      </w:tr>
      <w:tr w:rsidR="00784F89" w:rsidRPr="00FE235C" w14:paraId="769772BB" w14:textId="77777777" w:rsidTr="00EE7AE9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4880FB0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5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72CE7CD2" w14:textId="782988A0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recurrent episode, in partial or unspecified remission</w:t>
            </w:r>
          </w:p>
        </w:tc>
      </w:tr>
      <w:tr w:rsidR="00784F89" w:rsidRPr="00FE235C" w14:paraId="7168B5A8" w14:textId="77777777" w:rsidTr="00EE7AE9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2B19663F" w14:textId="7777777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36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vAlign w:val="bottom"/>
            <w:hideMark/>
          </w:tcPr>
          <w:p w14:paraId="08745189" w14:textId="6C15CB57" w:rsidR="00784F89" w:rsidRPr="00FE235C" w:rsidRDefault="00784F89" w:rsidP="00784F89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hAnsi="Cambria" w:cs="Times New Roman"/>
                <w:lang w:val="en-GB"/>
              </w:rPr>
              <w:t>Major depressive affective disorder, recurrent episode, in full remission</w:t>
            </w:r>
          </w:p>
        </w:tc>
      </w:tr>
      <w:tr w:rsidR="007317A2" w:rsidRPr="00FE235C" w14:paraId="1C804CE9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12119CD2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309.0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48B9D72A" w14:textId="496EDE69" w:rsidR="007317A2" w:rsidRPr="00FE235C" w:rsidRDefault="00784F89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Adjustment disorder with depressed mood</w:t>
            </w:r>
          </w:p>
        </w:tc>
      </w:tr>
      <w:tr w:rsidR="007317A2" w:rsidRPr="00FE235C" w14:paraId="4B5696C3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1135AA5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309.1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5E8910CE" w14:textId="1D3B641B" w:rsidR="007317A2" w:rsidRPr="00FE235C" w:rsidRDefault="00B91F7C" w:rsidP="008340AD">
            <w:pPr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n-GB" w:eastAsia="es-ES"/>
              </w:rPr>
              <w:t>Prolonged depressive reaction</w:t>
            </w:r>
          </w:p>
        </w:tc>
      </w:tr>
      <w:bookmarkEnd w:id="0"/>
      <w:bookmarkEnd w:id="1"/>
      <w:bookmarkEnd w:id="2"/>
      <w:tr w:rsidR="007317A2" w:rsidRPr="00FE235C" w14:paraId="5C8F1953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6DD19754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300.4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1CA76309" w14:textId="618AE1B3" w:rsidR="007317A2" w:rsidRPr="00FE235C" w:rsidRDefault="00EA1B6F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Dysthymic disorder</w:t>
            </w:r>
          </w:p>
        </w:tc>
      </w:tr>
      <w:tr w:rsidR="007317A2" w:rsidRPr="00FE235C" w14:paraId="202CC0CE" w14:textId="77777777" w:rsidTr="00285C41">
        <w:trPr>
          <w:trHeight w:val="221"/>
        </w:trPr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78CB62CF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296.82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2D9AA15A" w14:textId="7D964A89" w:rsidR="007317A2" w:rsidRPr="00FE235C" w:rsidRDefault="00EA1B6F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Atypical depressive disorder</w:t>
            </w:r>
          </w:p>
        </w:tc>
      </w:tr>
      <w:tr w:rsidR="007317A2" w:rsidRPr="00FE235C" w14:paraId="09B512AA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6FED60C5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309.28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0A65FC7" w14:textId="0356BDFB" w:rsidR="007317A2" w:rsidRPr="00FE235C" w:rsidRDefault="00EA1B6F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>Adjustment disorder with mixed anxiety and depressed mood</w:t>
            </w:r>
          </w:p>
        </w:tc>
      </w:tr>
      <w:tr w:rsidR="007317A2" w:rsidRPr="00FE235C" w14:paraId="2101E65E" w14:textId="77777777" w:rsidTr="00285C41">
        <w:tc>
          <w:tcPr>
            <w:tcW w:w="932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0299AE2C" w14:textId="77777777" w:rsidR="007317A2" w:rsidRPr="00FE235C" w:rsidRDefault="007317A2" w:rsidP="008340AD">
            <w:pPr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</w:pPr>
            <w:r w:rsidRPr="00FE235C">
              <w:rPr>
                <w:rFonts w:ascii="Cambria" w:eastAsia="Times New Roman" w:hAnsi="Cambria" w:cs="Times New Roman"/>
                <w:color w:val="000000" w:themeColor="text1"/>
                <w:lang w:val="es-ES" w:eastAsia="es-ES"/>
              </w:rPr>
              <w:t>311</w:t>
            </w:r>
          </w:p>
        </w:tc>
        <w:tc>
          <w:tcPr>
            <w:tcW w:w="6875" w:type="dxa"/>
            <w:shd w:val="clear" w:color="auto" w:fill="FFFFFF" w:themeFill="background1"/>
            <w:tcMar>
              <w:top w:w="54" w:type="dxa"/>
              <w:left w:w="136" w:type="dxa"/>
              <w:bottom w:w="54" w:type="dxa"/>
              <w:right w:w="136" w:type="dxa"/>
            </w:tcMar>
            <w:hideMark/>
          </w:tcPr>
          <w:p w14:paraId="5CBB859E" w14:textId="08BD9F6F" w:rsidR="007317A2" w:rsidRPr="00FE235C" w:rsidRDefault="00EA1B6F" w:rsidP="008340AD">
            <w:pPr>
              <w:rPr>
                <w:rFonts w:ascii="Cambria" w:hAnsi="Cambria" w:cs="Times New Roman"/>
                <w:lang w:val="en-GB"/>
              </w:rPr>
            </w:pPr>
            <w:r w:rsidRPr="00FE235C">
              <w:rPr>
                <w:rFonts w:ascii="Cambria" w:hAnsi="Cambria" w:cs="Times New Roman"/>
                <w:lang w:val="en-GB"/>
              </w:rPr>
              <w:t xml:space="preserve">Depressive disorder </w:t>
            </w:r>
            <w:r w:rsidR="00B91F7C" w:rsidRPr="00FE235C">
              <w:rPr>
                <w:rFonts w:ascii="Cambria" w:hAnsi="Cambria" w:cs="Times New Roman"/>
                <w:lang w:val="en-GB"/>
              </w:rPr>
              <w:t>not elsewhere classified</w:t>
            </w:r>
          </w:p>
        </w:tc>
      </w:tr>
    </w:tbl>
    <w:p w14:paraId="77C9EC34" w14:textId="77777777" w:rsidR="0061115E" w:rsidRPr="00B91F7C" w:rsidRDefault="0061115E">
      <w:pPr>
        <w:rPr>
          <w:lang w:val="en-US"/>
        </w:rPr>
      </w:pPr>
    </w:p>
    <w:sectPr w:rsidR="0061115E" w:rsidRPr="00B91F7C" w:rsidSect="00731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9748B"/>
    <w:multiLevelType w:val="hybridMultilevel"/>
    <w:tmpl w:val="AB2A0B10"/>
    <w:lvl w:ilvl="0" w:tplc="654CAEC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8823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5E"/>
    <w:rsid w:val="00285C41"/>
    <w:rsid w:val="003A3E9C"/>
    <w:rsid w:val="00480541"/>
    <w:rsid w:val="005B77CA"/>
    <w:rsid w:val="0061115E"/>
    <w:rsid w:val="007317A2"/>
    <w:rsid w:val="00784F89"/>
    <w:rsid w:val="00785C26"/>
    <w:rsid w:val="008A2E24"/>
    <w:rsid w:val="00B555D1"/>
    <w:rsid w:val="00B85334"/>
    <w:rsid w:val="00B91F7C"/>
    <w:rsid w:val="00EA1B6F"/>
    <w:rsid w:val="00FE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80E129"/>
  <w15:chartTrackingRefBased/>
  <w15:docId w15:val="{1A2B3B13-6B30-4040-AB21-B4A1193A0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23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3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15E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785C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E235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235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ES LEIS MACHIN</dc:creator>
  <cp:keywords/>
  <dc:description/>
  <cp:lastModifiedBy>MARIA ANGELES LEIS MACHIN</cp:lastModifiedBy>
  <cp:revision>8</cp:revision>
  <dcterms:created xsi:type="dcterms:W3CDTF">2022-03-07T14:10:00Z</dcterms:created>
  <dcterms:modified xsi:type="dcterms:W3CDTF">2022-04-26T10:01:00Z</dcterms:modified>
</cp:coreProperties>
</file>